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4680" w:leader="none"/>
        </w:tabs>
        <w:jc w:val="center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08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</w:t>
      </w:r>
    </w:p>
    <w:p>
      <w:pPr>
        <w:pStyle w:val="Normal"/>
        <w:tabs>
          <w:tab w:val="clear" w:pos="708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Review: physical activity and asthma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truly representative of the general popul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general popul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b) drawn from a different source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  <w:tab/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use of acceleromete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validated questionnaire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t validated questionnaire or no validation is mentioned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 (no asthma at start of study)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gende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left="270" w:hanging="0"/>
        <w:rPr/>
      </w:pPr>
      <w:r>
        <w:rPr>
          <w:sz w:val="22"/>
          <w:szCs w:val="22"/>
          <w:lang w:val="en-GB"/>
        </w:rPr>
        <w:t xml:space="preserve">b) study controls for any smoking (eg. parental smoking, past smoking, smoking during pregnancy) AND weight (eg. BMI, overweight, obesity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ab/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left="270" w:hanging="0"/>
        <w:rPr/>
      </w:pPr>
      <w:r>
        <w:rPr>
          <w:sz w:val="22"/>
          <w:szCs w:val="22"/>
          <w:lang w:val="en-GB"/>
        </w:rPr>
        <w:t xml:space="preserve">a) doctor’s diagnosis (not self reported doctor’s diagnosis) OR objective measurements (eg. lungfunction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parent/self reported doctor’s diagnosis OR use of asthma medic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c) parent/self report</w:t>
        <w:tab/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majority of population at least 1 year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left="27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80 % follow up, or description provided of those lost, proving a non-selective loss to follow up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80% and no description of those lost, or a selective loss to follow up</w:t>
      </w:r>
    </w:p>
    <w:p>
      <w:pPr>
        <w:pStyle w:val="Normal"/>
        <w:tabs>
          <w:tab w:val="clear" w:pos="708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20:19:00Z</dcterms:created>
  <dc:creator>m.eijkemans</dc:creator>
  <dc:description/>
  <cp:keywords/>
  <dc:language>en-US</dc:language>
  <cp:lastModifiedBy>Bas en Marianne</cp:lastModifiedBy>
  <dcterms:modified xsi:type="dcterms:W3CDTF">2011-09-01T20:19:00Z</dcterms:modified>
  <cp:revision>2</cp:revision>
  <dc:subject/>
  <dc:title>NEWCASTLE - OTTAWA QUALITY ASSESSMENT SCALE</dc:title>
</cp:coreProperties>
</file>